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 w:ascii="Helvetica" w:hAnsi="Helvetica"/>
          <w:b/>
          <w:sz w:val="24"/>
          <w:szCs w:val="24"/>
        </w:rPr>
        <w:t>Additional file 10: Univariate and multivariate analyses for ORR in cohorts A and B combined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60020</wp:posOffset>
                </wp:positionV>
                <wp:extent cx="8104505" cy="37769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4505" cy="3776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6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74"/>
                              <w:gridCol w:w="1717"/>
                              <w:gridCol w:w="992"/>
                              <w:gridCol w:w="1701"/>
                              <w:gridCol w:w="993"/>
                              <w:gridCol w:w="1701"/>
                              <w:gridCol w:w="992"/>
                              <w:gridCol w:w="1701"/>
                              <w:gridCol w:w="992"/>
                            </w:tblGrid>
                            <w:tr>
                              <w:trPr/>
                              <w:tc>
                                <w:tcPr>
                                  <w:tcW w:w="19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3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highlight w:val="yellow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val="it-IT"/>
                                    </w:rPr>
                                    <w:t>Non-squamous cohort</w:t>
                                  </w:r>
                                </w:p>
                              </w:tc>
                              <w:tc>
                                <w:tcPr>
                                  <w:tcW w:w="5386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highlight w:val="yellow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val="it-IT"/>
                                    </w:rPr>
                                    <w:t>Squamous cohor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val="it-IT"/>
                                    </w:rPr>
                                    <w:t>Factors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</w:rPr>
                                    <w:t>Univariate analysis OR (95% c.i.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val="it-IT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</w:rPr>
                                    <w:t>Multivariate analysi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</w:rPr>
                                    <w:t>OR (95% c.i.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val="it-IT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</w:rPr>
                                    <w:t>Univariate analysi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</w:rPr>
                                    <w:t>OR (95% c.i.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val="it-IT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</w:rPr>
                                    <w:t>Multivariate analysi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</w:rPr>
                                    <w:t>OR (95% c.i.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val="it-IT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Age (≥ 65 vs ≤ 65)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1.29 (0.99-1.67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1.05 (0.60-1.8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Gend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(male vs female)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1.16 (0.89-1.5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0.86 (0.45-1.6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ECOG P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1 vs 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2 vs 0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0.65 (0.50-0.84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0.43 (0.23-0.8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 w:ascii="Calibri" w:hAnsi="Calibri"/>
                                    </w:rPr>
                                    <w:t>0.001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0.73 (0.55-0.97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0.48 (0.25-0.94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0.03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0.61 (0.36-1.03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n.e.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0.06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n.e.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Smoking habit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Current/former vs never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2.71 (1.79-4.1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2.74 (1.78-4.15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0.73 (0.30-1.7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Brain met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(yes vs no)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0.86 (0.64-1.1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1.02 (0.43-2.4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Liver met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(yes vs no)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0.47 (0.32-0.69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0.60 (0.40-0.89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0.50 (0.21-1.1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4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Bone met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(yes vs no)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0.45 (0.34-0.6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0.48 (0.36-0.66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0.52 (0.28-0.97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0.52 (0.28-0.97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Previous CT Line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2 vs 1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&gt;2 vs 1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1.07 (0.79-1.44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0.76 (0.55-1.0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0.68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1.02 (0.56-1.86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0.94 (0.48-1.8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0.96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0" w:leader="none"/>
                                    </w:tabs>
                                    <w:spacing w:lineRule="auto" w:line="240" w:before="0" w:after="0"/>
                                    <w:ind w:left="-142" w:hanging="0"/>
                                    <w:jc w:val="center"/>
                                    <w:rPr>
                                      <w:rFonts w:ascii="Calibri" w:hAnsi="Calibri" w:cs="Calibri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it-IT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8.15pt;height:297.4pt;mso-wrap-distance-left:7.05pt;mso-wrap-distance-right:7.05pt;mso-wrap-distance-top:0pt;mso-wrap-distance-bottom:0pt;margin-top:12.6pt;mso-position-vertical-relative:text;margin-left:101.9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1276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74"/>
                        <w:gridCol w:w="1717"/>
                        <w:gridCol w:w="992"/>
                        <w:gridCol w:w="1701"/>
                        <w:gridCol w:w="993"/>
                        <w:gridCol w:w="1701"/>
                        <w:gridCol w:w="992"/>
                        <w:gridCol w:w="1701"/>
                        <w:gridCol w:w="992"/>
                      </w:tblGrid>
                      <w:tr>
                        <w:trPr/>
                        <w:tc>
                          <w:tcPr>
                            <w:tcW w:w="19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napToGrid w:val="false"/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highlight w:val="yello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5403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highlight w:val="yellow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val="it-IT"/>
                              </w:rPr>
                              <w:t>Non-squamous cohort</w:t>
                            </w:r>
                          </w:p>
                        </w:tc>
                        <w:tc>
                          <w:tcPr>
                            <w:tcW w:w="5386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highlight w:val="yellow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val="it-IT"/>
                              </w:rPr>
                              <w:t>Squamous cohor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val="it-IT"/>
                              </w:rPr>
                              <w:t>Factors</w:t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>Univariate analysis OR (95% c.i.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val="it-IT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>Multivariate analysi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>OR (95% c.i.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val="it-IT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>Univariate analysi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>OR (95% c.i.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val="it-IT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>Multivariate analysi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>OR (95% c.i.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val="it-IT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Age (≥ 65 vs ≤ 65)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1.29 (0.99-1.67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1.05 (0.60-1.83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Gend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(male vs female)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1.16 (0.89-1.53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0.86 (0.45-1.62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ECOG P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1 vs 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2 vs 0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napToGrid w:val="false"/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0.65 (0.50-0.84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0.43 (0.23-0.80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napToGrid w:val="false"/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</w:rPr>
                              <w:t>0.00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napToGrid w:val="false"/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0.73 (0.55-0.97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0.48 (0.25-0.94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napToGrid w:val="false"/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0.03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napToGrid w:val="false"/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0.61 (0.36-1.03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n.e.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napToGrid w:val="false"/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0.06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n.e.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Smoking habit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Current/former vs never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napToGrid w:val="false"/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2.71 (1.79-4.10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napToGrid w:val="false"/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napToGrid w:val="false"/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2.74 (1.78-4.15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napToGrid w:val="false"/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0.73 (0.30-1.78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napToGrid w:val="false"/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Brain met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(yes vs no)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0.86 (0.64-1.16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1.02 (0.43-2.44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Liver met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(yes vs no)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0.47 (0.32-0.69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0.60 (0.40-0.89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0.50 (0.21-1.14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4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Bone met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(yes vs no)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0.45 (0.34-0.60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0.48 (0.36-0.66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0.52 (0.28-0.97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0.52 (0.28-0.97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0.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Previous CT Line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2 vs 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&gt;2 vs 1</w:t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napToGrid w:val="false"/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1.07 (0.79-1.44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0.76 (0.55-1.03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napToGrid w:val="false"/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0.68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napToGrid w:val="false"/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1.02 (0.56-1.86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0.94 (0.48-1.83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napToGrid w:val="false"/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0.96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240" w:before="0" w:after="0"/>
                              <w:ind w:left="-142" w:hanging="0"/>
                              <w:jc w:val="center"/>
                              <w:rPr>
                                <w:rFonts w:ascii="Calibri" w:hAnsi="Calibri" w:cs="Calibri"/>
                                <w:lang w:val="it-IT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it-IT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 Light" w:hAnsi="Calibri Light" w:eastAsia="Calibri" w:cs="Calibri Light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rFonts w:ascii="Calibri Light" w:hAnsi="Calibri Light" w:cs="Calibri Light"/>
    </w:rPr>
  </w:style>
  <w:style w:type="character" w:styleId="PidipaginaCarattere">
    <w:name w:val="Piè di pagina Carattere"/>
    <w:qFormat/>
    <w:rPr>
      <w:rFonts w:ascii="Calibri Light" w:hAnsi="Calibri Light" w:cs="Calibri Ligh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3T20:39:00Z</dcterms:created>
  <dc:creator>Guglielmo Verneau</dc:creator>
  <dc:description/>
  <cp:keywords/>
  <dc:language>en-US</dc:language>
  <cp:lastModifiedBy>Lorenza Landi</cp:lastModifiedBy>
  <dcterms:modified xsi:type="dcterms:W3CDTF">2019-08-13T20:39:00Z</dcterms:modified>
  <cp:revision>2</cp:revision>
  <dc:subject/>
  <dc:title/>
</cp:coreProperties>
</file>